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8E783" w14:textId="3A8B7595" w:rsidR="00737C97" w:rsidRDefault="00737C97" w:rsidP="00737C97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szCs w:val="21"/>
        </w:rPr>
        <w:t>2</w:t>
      </w:r>
      <w:r>
        <w:rPr>
          <w:rFonts w:ascii="Times New Roman" w:eastAsia="宋体" w:hAnsi="Times New Roman" w:cs="Times New Roman"/>
          <w:b/>
          <w:szCs w:val="21"/>
        </w:rPr>
        <w:t xml:space="preserve">. </w:t>
      </w:r>
      <w:r>
        <w:rPr>
          <w:rFonts w:ascii="Times New Roman" w:eastAsia="宋体" w:hAnsi="Times New Roman" w:cs="Times New Roman"/>
          <w:szCs w:val="21"/>
        </w:rPr>
        <w:t xml:space="preserve">Baseline characteristics for </w:t>
      </w:r>
      <w:r w:rsidR="00CB2F0A">
        <w:rPr>
          <w:rFonts w:ascii="Times New Roman" w:eastAsia="宋体" w:hAnsi="Times New Roman" w:cs="Times New Roman"/>
          <w:szCs w:val="21"/>
        </w:rPr>
        <w:t>40</w:t>
      </w:r>
      <w:r>
        <w:rPr>
          <w:rFonts w:ascii="Times New Roman" w:eastAsia="宋体" w:hAnsi="Times New Roman" w:cs="Times New Roman"/>
          <w:szCs w:val="21"/>
        </w:rPr>
        <w:t xml:space="preserve"> patients with AML in the training database</w:t>
      </w:r>
      <w:r>
        <w:rPr>
          <w:rFonts w:ascii="Times New Roman" w:eastAsia="宋体" w:hAnsi="Times New Roman" w:cs="Times New Roman"/>
          <w:sz w:val="14"/>
          <w:szCs w:val="14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i/>
          <w:szCs w:val="21"/>
        </w:rPr>
        <w:t>n</w:t>
      </w:r>
      <w:r>
        <w:rPr>
          <w:rFonts w:ascii="Times New Roman" w:eastAsia="宋体" w:hAnsi="Times New Roman" w:cs="Times New Roman"/>
          <w:szCs w:val="21"/>
        </w:rPr>
        <w:t>=</w:t>
      </w:r>
      <w:r w:rsidR="00CB2F0A">
        <w:rPr>
          <w:rFonts w:ascii="Times New Roman" w:eastAsia="宋体" w:hAnsi="Times New Roman" w:cs="Times New Roman"/>
          <w:szCs w:val="21"/>
        </w:rPr>
        <w:t>40</w:t>
      </w:r>
      <w:r>
        <w:rPr>
          <w:rFonts w:ascii="Times New Roman" w:eastAsia="宋体" w:hAnsi="Times New Roman" w:cs="Times New Roman"/>
          <w:szCs w:val="21"/>
        </w:rPr>
        <w:t>)</w:t>
      </w:r>
      <w:bookmarkStart w:id="0" w:name="_GoBack"/>
      <w:bookmarkEnd w:id="0"/>
    </w:p>
    <w:tbl>
      <w:tblPr>
        <w:tblStyle w:val="1"/>
        <w:tblpPr w:leftFromText="180" w:rightFromText="180" w:vertAnchor="page" w:horzAnchor="margin" w:tblpXSpec="center" w:tblpY="2064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4842"/>
        <w:gridCol w:w="2264"/>
      </w:tblGrid>
      <w:tr w:rsidR="00737C97" w14:paraId="56F80437" w14:textId="77777777" w:rsidTr="00737C97"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64C50" w14:textId="77777777" w:rsidR="00737C97" w:rsidRDefault="00737C97">
            <w:pPr>
              <w:spacing w:line="264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EA6AB3" w14:textId="77777777" w:rsidR="00737C97" w:rsidRDefault="00737C97">
            <w:pPr>
              <w:spacing w:line="264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0C17C0" w14:textId="77777777" w:rsidR="00737C97" w:rsidRPr="00CB2F0A" w:rsidRDefault="00737C97">
            <w:pPr>
              <w:spacing w:line="264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B2F0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ases (%)</w:t>
            </w:r>
          </w:p>
        </w:tc>
      </w:tr>
      <w:tr w:rsidR="00737C97" w14:paraId="76897F72" w14:textId="77777777" w:rsidTr="00737C97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C6A3E0" w14:textId="77777777" w:rsidR="00737C97" w:rsidRPr="00CB2F0A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Gender</w:t>
            </w:r>
          </w:p>
        </w:tc>
      </w:tr>
      <w:tr w:rsidR="00737C97" w14:paraId="2A5C572B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3EB25AA" w14:textId="77777777" w:rsidR="00737C97" w:rsidRDefault="00737C97">
            <w:pPr>
              <w:spacing w:line="264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1097F1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7AA1C054" w14:textId="457950DA" w:rsidR="00737C97" w:rsidRPr="00CB2F0A" w:rsidRDefault="00350EA5" w:rsidP="00CB2F0A">
            <w:pPr>
              <w:spacing w:line="264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5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7AAC7F54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388E1D1" w14:textId="77777777" w:rsidR="00737C97" w:rsidRDefault="00737C97">
            <w:pPr>
              <w:spacing w:line="264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4BD68F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6972F84D" w14:textId="08A54BF2" w:rsidR="00737C97" w:rsidRPr="00CB2F0A" w:rsidRDefault="00350EA5" w:rsidP="00CB2F0A">
            <w:pPr>
              <w:spacing w:line="264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5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2DC7C420" w14:textId="77777777" w:rsidTr="00737C97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69DC628" w14:textId="77777777" w:rsidR="00737C97" w:rsidRPr="00CB2F0A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Age</w:t>
            </w:r>
          </w:p>
        </w:tc>
      </w:tr>
      <w:tr w:rsidR="00737C97" w14:paraId="7DC43E2F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63BBC010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C407BF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~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5F69ED5F" w14:textId="07A52CC8" w:rsidR="00737C97" w:rsidRPr="00CB2F0A" w:rsidRDefault="00350EA5" w:rsidP="00CB2F0A">
            <w:pPr>
              <w:spacing w:line="264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6535A01B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6C9287C2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6F12E4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0~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8094" w14:textId="13298A57" w:rsidR="00737C97" w:rsidRPr="00CB2F0A" w:rsidRDefault="00350EA5" w:rsidP="00CB2F0A">
            <w:pPr>
              <w:spacing w:line="264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0AEA7AE8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54C0CB1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8FB6D1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~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6BEE" w14:textId="73052E24" w:rsidR="00737C97" w:rsidRPr="00CB2F0A" w:rsidRDefault="00350EA5" w:rsidP="00CB2F0A">
            <w:pPr>
              <w:spacing w:line="264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5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47AC5CCB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6079C9E8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43A8E4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~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03FA" w14:textId="1F2A7226" w:rsidR="00737C97" w:rsidRPr="00CB2F0A" w:rsidRDefault="00350EA5" w:rsidP="00CB2F0A">
            <w:pPr>
              <w:spacing w:line="264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0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624FF22A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A70C2D2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EEBB6C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~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DC7F" w14:textId="0952E28C" w:rsidR="00737C97" w:rsidRPr="00CB2F0A" w:rsidRDefault="00350EA5" w:rsidP="00CB2F0A">
            <w:pPr>
              <w:spacing w:line="264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0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33AA056E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00A232E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F46119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0~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B734" w14:textId="15D84B46" w:rsidR="00737C97" w:rsidRPr="00CB2F0A" w:rsidRDefault="00350EA5" w:rsidP="00CB2F0A">
            <w:pPr>
              <w:spacing w:line="264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0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075528DA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C9F2800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CE5614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0~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FB15" w14:textId="2E6C8EC6" w:rsidR="00737C97" w:rsidRPr="00CB2F0A" w:rsidRDefault="00350EA5" w:rsidP="00CB2F0A">
            <w:pPr>
              <w:spacing w:line="264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0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3C726DFE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690CECF6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EB9B4B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0~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64BC" w14:textId="52669202" w:rsidR="00737C97" w:rsidRPr="00CB2F0A" w:rsidRDefault="00350EA5" w:rsidP="00CB2F0A">
            <w:pPr>
              <w:spacing w:line="264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4E29C661" w14:textId="77777777" w:rsidTr="00737C97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CF2801E" w14:textId="77777777" w:rsidR="00737C97" w:rsidRPr="00CB2F0A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Race</w:t>
            </w:r>
          </w:p>
        </w:tc>
      </w:tr>
      <w:tr w:rsidR="00737C97" w14:paraId="1CE42EAC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3AC5C05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52EB0E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66105D9D" w14:textId="3B842BFF" w:rsidR="00737C97" w:rsidRPr="00CB2F0A" w:rsidRDefault="00350EA5" w:rsidP="00CB2F0A">
            <w:pPr>
              <w:spacing w:line="264" w:lineRule="auto"/>
              <w:ind w:firstLineChars="400" w:firstLine="7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57AC560F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8DF3FC4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9E46C1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lack or African American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7E0D1A06" w14:textId="747C8DE5" w:rsidR="00737C97" w:rsidRPr="00CB2F0A" w:rsidRDefault="00350EA5" w:rsidP="00CB2F0A">
            <w:pPr>
              <w:spacing w:line="264" w:lineRule="auto"/>
              <w:ind w:firstLineChars="400" w:firstLine="7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2B5DD045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096E5D49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D7935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3C1FCF3B" w14:textId="1CB7C7B7" w:rsidR="00737C97" w:rsidRPr="00CB2F0A" w:rsidRDefault="00350EA5" w:rsidP="00CB2F0A">
            <w:pPr>
              <w:spacing w:line="264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20D33654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490BA5A2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DE0507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0673BAD5" w14:textId="24410063" w:rsidR="00737C97" w:rsidRPr="00CB2F0A" w:rsidRDefault="00350EA5" w:rsidP="00CB2F0A">
            <w:pPr>
              <w:spacing w:line="264" w:lineRule="auto"/>
              <w:ind w:firstLineChars="350" w:firstLine="63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0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3330C9D8" w14:textId="77777777" w:rsidTr="00737C97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1D7E9CA" w14:textId="77777777" w:rsidR="00737C97" w:rsidRPr="00CB2F0A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FAB Category</w:t>
            </w:r>
          </w:p>
        </w:tc>
      </w:tr>
      <w:tr w:rsidR="00737C97" w14:paraId="76D688E8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1BC26AD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24B86D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0 Undifferentiated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4DC417EC" w14:textId="03712CB2" w:rsidR="00737C97" w:rsidRPr="00CB2F0A" w:rsidRDefault="00350EA5" w:rsidP="00CB2F0A">
            <w:pPr>
              <w:spacing w:line="264" w:lineRule="auto"/>
              <w:ind w:firstLineChars="400" w:firstLine="7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5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759500FF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F4F13C2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B5CD79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5498662F" w14:textId="63C43C19" w:rsidR="00737C97" w:rsidRPr="00CB2F0A" w:rsidRDefault="00350EA5" w:rsidP="00CB2F0A">
            <w:pPr>
              <w:spacing w:line="264" w:lineRule="auto"/>
              <w:ind w:firstLineChars="50" w:firstLine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5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0998A2C4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054345D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69CC31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1ACB701C" w14:textId="6065C08F" w:rsidR="00737C97" w:rsidRPr="00CB2F0A" w:rsidRDefault="00350EA5" w:rsidP="00CB2F0A">
            <w:pPr>
              <w:spacing w:line="264" w:lineRule="auto"/>
              <w:ind w:firstLineChars="50" w:firstLine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5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79CF7ECB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FA8DC58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19FD13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1C0EAB54" w14:textId="1F6478AC" w:rsidR="00737C97" w:rsidRPr="00CB2F0A" w:rsidRDefault="00350EA5" w:rsidP="00CB2F0A">
            <w:pPr>
              <w:spacing w:line="264" w:lineRule="auto"/>
              <w:ind w:firstLineChars="50" w:firstLine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5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6BC27255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8402450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BDE090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725CC36F" w14:textId="0C22736F" w:rsidR="00737C97" w:rsidRPr="00CB2F0A" w:rsidRDefault="00350EA5" w:rsidP="00CB2F0A">
            <w:pPr>
              <w:spacing w:line="264" w:lineRule="auto"/>
              <w:ind w:firstLineChars="50" w:firstLine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0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6AA0CDBB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DA90E35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92CD4F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0FDB4989" w14:textId="13E02514" w:rsidR="00737C97" w:rsidRPr="00CB2F0A" w:rsidRDefault="00350EA5" w:rsidP="00CB2F0A">
            <w:pPr>
              <w:spacing w:line="264" w:lineRule="auto"/>
              <w:ind w:firstLineChars="50" w:firstLine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1362098E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6016B48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7D75A8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3B179954" w14:textId="747D4E5E" w:rsidR="00737C97" w:rsidRPr="00CB2F0A" w:rsidRDefault="00350EA5" w:rsidP="00CB2F0A">
            <w:pPr>
              <w:spacing w:line="264" w:lineRule="auto"/>
              <w:ind w:firstLineChars="50" w:firstLine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379167A8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3153E7D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0B1A33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7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31F8F9BC" w14:textId="2164AA84" w:rsidR="00737C97" w:rsidRPr="00CB2F0A" w:rsidRDefault="00350EA5" w:rsidP="00CB2F0A">
            <w:pPr>
              <w:spacing w:line="264" w:lineRule="auto"/>
              <w:ind w:firstLineChars="50" w:firstLine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092A2F56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60426102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9086C8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t classified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5C8F8690" w14:textId="2C6060F7" w:rsidR="00737C97" w:rsidRPr="00CB2F0A" w:rsidRDefault="00350EA5" w:rsidP="00CB2F0A">
            <w:pPr>
              <w:spacing w:line="264" w:lineRule="auto"/>
              <w:ind w:firstLineChars="50" w:firstLine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29305682" w14:textId="77777777" w:rsidTr="00737C97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266B4BC" w14:textId="77777777" w:rsidR="00737C97" w:rsidRPr="00CB2F0A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Ethnicity</w:t>
            </w:r>
          </w:p>
        </w:tc>
      </w:tr>
      <w:tr w:rsidR="00737C97" w14:paraId="10D29FC0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E737445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405A00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panic or Latino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35C99129" w14:textId="7E3262E5" w:rsidR="00737C97" w:rsidRPr="00CB2F0A" w:rsidRDefault="00350EA5" w:rsidP="00CB2F0A">
            <w:pPr>
              <w:spacing w:line="264" w:lineRule="auto"/>
              <w:ind w:firstLineChars="50" w:firstLine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70676C16" w14:textId="77777777" w:rsidTr="00350EA5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B4731A8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4900F9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t Hispanic or Latino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0CB755E8" w14:textId="64921229" w:rsidR="00737C97" w:rsidRPr="00CB2F0A" w:rsidRDefault="00350EA5" w:rsidP="00CB2F0A">
            <w:pPr>
              <w:spacing w:line="264" w:lineRule="auto"/>
              <w:ind w:firstLineChars="350" w:firstLine="63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.5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737C97" w14:paraId="50C2E048" w14:textId="77777777" w:rsidTr="00350EA5"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A7AC8" w14:textId="77777777" w:rsidR="00737C97" w:rsidRDefault="00737C97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352EFD" w14:textId="77777777" w:rsidR="00737C97" w:rsidRDefault="00737C97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85BB4" w14:textId="0369302C" w:rsidR="00737C97" w:rsidRPr="00CB2F0A" w:rsidRDefault="00350EA5" w:rsidP="00CB2F0A">
            <w:pPr>
              <w:spacing w:line="264" w:lineRule="auto"/>
              <w:ind w:firstLineChars="50" w:firstLine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E704CD" w:rsidRPr="00CB2F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%</w:t>
            </w:r>
            <w:r w:rsidR="008351D7" w:rsidRPr="00CB2F0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</w:tbl>
    <w:p w14:paraId="737440CB" w14:textId="77777777" w:rsidR="00056260" w:rsidRDefault="00056260"/>
    <w:sectPr w:rsidR="000562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MTQ3MDI0NDIyNDNT0lEKTi0uzszPAykwrAUAlH3JKiwAAAA="/>
  </w:docVars>
  <w:rsids>
    <w:rsidRoot w:val="00E62542"/>
    <w:rsid w:val="00003C2E"/>
    <w:rsid w:val="00056260"/>
    <w:rsid w:val="00102020"/>
    <w:rsid w:val="001474D7"/>
    <w:rsid w:val="00266108"/>
    <w:rsid w:val="002D3092"/>
    <w:rsid w:val="00350EA5"/>
    <w:rsid w:val="0040324D"/>
    <w:rsid w:val="005F0B19"/>
    <w:rsid w:val="00737C97"/>
    <w:rsid w:val="008351D7"/>
    <w:rsid w:val="008B6015"/>
    <w:rsid w:val="00975674"/>
    <w:rsid w:val="00A139AD"/>
    <w:rsid w:val="00AD694C"/>
    <w:rsid w:val="00BF0E8F"/>
    <w:rsid w:val="00CB2F0A"/>
    <w:rsid w:val="00E62542"/>
    <w:rsid w:val="00E704CD"/>
    <w:rsid w:val="00E83ABD"/>
    <w:rsid w:val="00F55D9A"/>
    <w:rsid w:val="00F83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30677"/>
  <w15:chartTrackingRefBased/>
  <w15:docId w15:val="{413AFF40-077E-4824-A2FB-3C2209207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7C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59"/>
    <w:rsid w:val="00737C9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8</cp:revision>
  <dcterms:created xsi:type="dcterms:W3CDTF">2022-06-22T03:21:00Z</dcterms:created>
  <dcterms:modified xsi:type="dcterms:W3CDTF">2022-06-22T03:39:00Z</dcterms:modified>
</cp:coreProperties>
</file>